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8135C" w14:textId="377EEB96" w:rsidR="00995D3B" w:rsidRPr="005943F1" w:rsidRDefault="00995D3B" w:rsidP="00995D3B">
      <w:pPr>
        <w:widowControl/>
        <w:spacing w:line="276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5943F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upplementary Table1</w:t>
      </w:r>
    </w:p>
    <w:p w14:paraId="2DA7BBDA" w14:textId="7AB69B55" w:rsidR="00995D3B" w:rsidRPr="005943F1" w:rsidRDefault="00995D3B" w:rsidP="00995D3B">
      <w:pPr>
        <w:autoSpaceDE w:val="0"/>
        <w:autoSpaceDN w:val="0"/>
        <w:adjustRightInd w:val="0"/>
        <w:spacing w:before="120" w:after="240"/>
        <w:ind w:left="442" w:hanging="442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5943F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The composition and nutrient levels of the basal diet.</w:t>
      </w:r>
    </w:p>
    <w:tbl>
      <w:tblPr>
        <w:tblStyle w:val="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9"/>
        <w:gridCol w:w="2768"/>
        <w:gridCol w:w="2769"/>
      </w:tblGrid>
      <w:tr w:rsidR="005943F1" w:rsidRPr="005943F1" w14:paraId="7FC28A13" w14:textId="77777777" w:rsidTr="00A94EE4">
        <w:tc>
          <w:tcPr>
            <w:tcW w:w="166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9EC5BA" w14:textId="77777777" w:rsidR="00995D3B" w:rsidRPr="005943F1" w:rsidRDefault="00995D3B" w:rsidP="00995D3B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43F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Feed</w:t>
            </w:r>
            <w:r w:rsidRPr="005943F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5943F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ingredient</w:t>
            </w:r>
          </w:p>
        </w:tc>
        <w:tc>
          <w:tcPr>
            <w:tcW w:w="166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142432" w14:textId="77777777" w:rsidR="00995D3B" w:rsidRPr="005943F1" w:rsidRDefault="00995D3B" w:rsidP="00995D3B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43F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utrient</w:t>
            </w:r>
            <w:r w:rsidRPr="005943F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5943F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evels</w:t>
            </w:r>
          </w:p>
        </w:tc>
        <w:tc>
          <w:tcPr>
            <w:tcW w:w="166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BD71C5" w14:textId="77777777" w:rsidR="00995D3B" w:rsidRPr="005943F1" w:rsidRDefault="00995D3B" w:rsidP="00995D3B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43F1">
              <w:rPr>
                <w:rFonts w:ascii="Times New Roman" w:eastAsia="等线" w:hAnsi="Times New Roman" w:cs="Times New Roman"/>
                <w:sz w:val="24"/>
                <w:szCs w:val="24"/>
              </w:rPr>
              <w:t>C</w:t>
            </w:r>
            <w:r w:rsidRPr="005943F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ontent</w:t>
            </w:r>
            <w:r w:rsidRPr="005943F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（</w:t>
            </w:r>
            <w:r w:rsidRPr="005943F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%</w:t>
            </w:r>
            <w:r w:rsidRPr="005943F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）</w:t>
            </w:r>
          </w:p>
        </w:tc>
      </w:tr>
      <w:tr w:rsidR="005943F1" w:rsidRPr="005943F1" w14:paraId="5B0C87D2" w14:textId="77777777" w:rsidTr="00A94EE4">
        <w:tc>
          <w:tcPr>
            <w:tcW w:w="1667" w:type="pct"/>
            <w:tcBorders>
              <w:top w:val="single" w:sz="12" w:space="0" w:color="auto"/>
            </w:tcBorders>
            <w:vAlign w:val="center"/>
          </w:tcPr>
          <w:p w14:paraId="6537F050" w14:textId="77777777" w:rsidR="00995D3B" w:rsidRPr="005943F1" w:rsidRDefault="00995D3B" w:rsidP="00995D3B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43F1">
              <w:rPr>
                <w:rFonts w:ascii="Times New Roman" w:eastAsia="等线" w:hAnsi="Times New Roman" w:cs="Times New Roman"/>
                <w:sz w:val="24"/>
                <w:szCs w:val="24"/>
              </w:rPr>
              <w:t>Corn</w:t>
            </w:r>
          </w:p>
        </w:tc>
        <w:tc>
          <w:tcPr>
            <w:tcW w:w="1666" w:type="pct"/>
            <w:tcBorders>
              <w:top w:val="single" w:sz="12" w:space="0" w:color="auto"/>
            </w:tcBorders>
            <w:vAlign w:val="center"/>
          </w:tcPr>
          <w:p w14:paraId="2E0B1F2E" w14:textId="77777777" w:rsidR="00995D3B" w:rsidRPr="005943F1" w:rsidRDefault="00995D3B" w:rsidP="00995D3B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43F1">
              <w:rPr>
                <w:rFonts w:ascii="Times New Roman" w:eastAsia="等线" w:hAnsi="Times New Roman" w:cs="Times New Roman"/>
                <w:sz w:val="24"/>
                <w:szCs w:val="24"/>
              </w:rPr>
              <w:t>Crude protein</w:t>
            </w:r>
          </w:p>
        </w:tc>
        <w:tc>
          <w:tcPr>
            <w:tcW w:w="1667" w:type="pct"/>
            <w:tcBorders>
              <w:top w:val="single" w:sz="12" w:space="0" w:color="auto"/>
            </w:tcBorders>
            <w:vAlign w:val="center"/>
          </w:tcPr>
          <w:p w14:paraId="7BB7F3AF" w14:textId="77777777" w:rsidR="00995D3B" w:rsidRPr="005943F1" w:rsidRDefault="00995D3B" w:rsidP="00995D3B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43F1">
              <w:rPr>
                <w:rFonts w:ascii="Times New Roman" w:eastAsia="等线" w:hAnsi="Times New Roman" w:cs="Times New Roman"/>
                <w:sz w:val="24"/>
                <w:szCs w:val="24"/>
              </w:rPr>
              <w:t>≥14.0</w:t>
            </w:r>
          </w:p>
        </w:tc>
      </w:tr>
      <w:tr w:rsidR="005943F1" w:rsidRPr="005943F1" w14:paraId="1414E70E" w14:textId="77777777" w:rsidTr="00A94EE4">
        <w:tc>
          <w:tcPr>
            <w:tcW w:w="1667" w:type="pct"/>
            <w:vAlign w:val="center"/>
          </w:tcPr>
          <w:p w14:paraId="0AC357E3" w14:textId="77777777" w:rsidR="00995D3B" w:rsidRPr="005943F1" w:rsidRDefault="00995D3B" w:rsidP="00995D3B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43F1">
              <w:rPr>
                <w:rFonts w:ascii="Times New Roman" w:eastAsia="等线" w:hAnsi="Times New Roman" w:cs="Times New Roman"/>
                <w:sz w:val="24"/>
                <w:szCs w:val="24"/>
              </w:rPr>
              <w:t>Flour</w:t>
            </w:r>
          </w:p>
        </w:tc>
        <w:tc>
          <w:tcPr>
            <w:tcW w:w="1666" w:type="pct"/>
            <w:vAlign w:val="center"/>
          </w:tcPr>
          <w:p w14:paraId="030F55B8" w14:textId="77777777" w:rsidR="00995D3B" w:rsidRPr="005943F1" w:rsidRDefault="00995D3B" w:rsidP="00995D3B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43F1">
              <w:rPr>
                <w:rFonts w:ascii="Times New Roman" w:eastAsia="等线" w:hAnsi="Times New Roman" w:cs="Times New Roman"/>
                <w:sz w:val="24"/>
                <w:szCs w:val="24"/>
              </w:rPr>
              <w:t>Crude fiber</w:t>
            </w:r>
          </w:p>
        </w:tc>
        <w:tc>
          <w:tcPr>
            <w:tcW w:w="1667" w:type="pct"/>
            <w:vAlign w:val="center"/>
          </w:tcPr>
          <w:p w14:paraId="7E58146F" w14:textId="77777777" w:rsidR="00995D3B" w:rsidRPr="005943F1" w:rsidRDefault="00995D3B" w:rsidP="00995D3B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43F1">
              <w:rPr>
                <w:rFonts w:ascii="Times New Roman" w:eastAsia="等线" w:hAnsi="Times New Roman" w:cs="Times New Roman"/>
                <w:sz w:val="24"/>
                <w:szCs w:val="24"/>
              </w:rPr>
              <w:t>≤8.0</w:t>
            </w:r>
          </w:p>
        </w:tc>
      </w:tr>
      <w:tr w:rsidR="005943F1" w:rsidRPr="005943F1" w14:paraId="50BB4173" w14:textId="77777777" w:rsidTr="00A94EE4">
        <w:tc>
          <w:tcPr>
            <w:tcW w:w="1667" w:type="pct"/>
            <w:vAlign w:val="center"/>
          </w:tcPr>
          <w:p w14:paraId="00F0D0E4" w14:textId="77777777" w:rsidR="00995D3B" w:rsidRPr="005943F1" w:rsidRDefault="00995D3B" w:rsidP="00995D3B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43F1">
              <w:rPr>
                <w:rFonts w:ascii="Times New Roman" w:eastAsia="等线" w:hAnsi="Times New Roman" w:cs="Times New Roman"/>
                <w:sz w:val="24"/>
                <w:szCs w:val="24"/>
              </w:rPr>
              <w:t>Wheat</w:t>
            </w:r>
          </w:p>
        </w:tc>
        <w:tc>
          <w:tcPr>
            <w:tcW w:w="1666" w:type="pct"/>
            <w:vAlign w:val="center"/>
          </w:tcPr>
          <w:p w14:paraId="318A7546" w14:textId="77777777" w:rsidR="00995D3B" w:rsidRPr="005943F1" w:rsidRDefault="00995D3B" w:rsidP="00995D3B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43F1">
              <w:rPr>
                <w:rFonts w:ascii="Times New Roman" w:eastAsia="等线" w:hAnsi="Times New Roman" w:cs="Times New Roman"/>
                <w:sz w:val="24"/>
                <w:szCs w:val="24"/>
              </w:rPr>
              <w:t>Crude ash</w:t>
            </w:r>
          </w:p>
        </w:tc>
        <w:tc>
          <w:tcPr>
            <w:tcW w:w="1667" w:type="pct"/>
            <w:vAlign w:val="center"/>
          </w:tcPr>
          <w:p w14:paraId="27C1CBFC" w14:textId="77777777" w:rsidR="00995D3B" w:rsidRPr="005943F1" w:rsidRDefault="00995D3B" w:rsidP="00995D3B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43F1">
              <w:rPr>
                <w:rFonts w:ascii="Times New Roman" w:eastAsia="等线" w:hAnsi="Times New Roman" w:cs="Times New Roman"/>
                <w:sz w:val="24"/>
                <w:szCs w:val="24"/>
              </w:rPr>
              <w:t>≤8.0</w:t>
            </w:r>
          </w:p>
        </w:tc>
      </w:tr>
      <w:tr w:rsidR="005943F1" w:rsidRPr="005943F1" w14:paraId="599B5450" w14:textId="77777777" w:rsidTr="00A94EE4">
        <w:tc>
          <w:tcPr>
            <w:tcW w:w="1667" w:type="pct"/>
            <w:vAlign w:val="center"/>
          </w:tcPr>
          <w:p w14:paraId="3ACAB221" w14:textId="77777777" w:rsidR="00995D3B" w:rsidRPr="005943F1" w:rsidRDefault="00995D3B" w:rsidP="00995D3B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43F1">
              <w:rPr>
                <w:rFonts w:ascii="Times New Roman" w:eastAsia="等线" w:hAnsi="Times New Roman" w:cs="Times New Roman"/>
                <w:sz w:val="24"/>
                <w:szCs w:val="24"/>
              </w:rPr>
              <w:t>Soybean meal</w:t>
            </w:r>
          </w:p>
        </w:tc>
        <w:tc>
          <w:tcPr>
            <w:tcW w:w="1666" w:type="pct"/>
            <w:vAlign w:val="center"/>
          </w:tcPr>
          <w:p w14:paraId="0D2079F4" w14:textId="77777777" w:rsidR="00995D3B" w:rsidRPr="005943F1" w:rsidRDefault="00995D3B" w:rsidP="00995D3B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43F1">
              <w:rPr>
                <w:rFonts w:ascii="Times New Roman" w:eastAsia="等线" w:hAnsi="Times New Roman" w:cs="Times New Roman"/>
                <w:sz w:val="24"/>
                <w:szCs w:val="24"/>
              </w:rPr>
              <w:t>Calcium</w:t>
            </w:r>
          </w:p>
        </w:tc>
        <w:tc>
          <w:tcPr>
            <w:tcW w:w="1667" w:type="pct"/>
            <w:vAlign w:val="center"/>
          </w:tcPr>
          <w:p w14:paraId="31F33093" w14:textId="77777777" w:rsidR="00995D3B" w:rsidRPr="005943F1" w:rsidRDefault="00995D3B" w:rsidP="00995D3B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43F1">
              <w:rPr>
                <w:rFonts w:ascii="Times New Roman" w:eastAsia="等线" w:hAnsi="Times New Roman" w:cs="Times New Roman"/>
                <w:sz w:val="24"/>
                <w:szCs w:val="24"/>
              </w:rPr>
              <w:t>0.40-1.20</w:t>
            </w:r>
          </w:p>
        </w:tc>
      </w:tr>
      <w:tr w:rsidR="005943F1" w:rsidRPr="005943F1" w14:paraId="6C541271" w14:textId="77777777" w:rsidTr="00A94EE4">
        <w:tc>
          <w:tcPr>
            <w:tcW w:w="1667" w:type="pct"/>
            <w:vAlign w:val="center"/>
          </w:tcPr>
          <w:p w14:paraId="36FE63E5" w14:textId="77777777" w:rsidR="00995D3B" w:rsidRPr="005943F1" w:rsidRDefault="00995D3B" w:rsidP="00995D3B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43F1">
              <w:rPr>
                <w:rFonts w:ascii="Times New Roman" w:eastAsia="等线" w:hAnsi="Times New Roman" w:cs="Times New Roman"/>
                <w:sz w:val="24"/>
                <w:szCs w:val="24"/>
              </w:rPr>
              <w:t>Stone powder</w:t>
            </w:r>
          </w:p>
        </w:tc>
        <w:tc>
          <w:tcPr>
            <w:tcW w:w="1666" w:type="pct"/>
            <w:vAlign w:val="center"/>
          </w:tcPr>
          <w:p w14:paraId="584B1212" w14:textId="77777777" w:rsidR="00995D3B" w:rsidRPr="005943F1" w:rsidRDefault="00995D3B" w:rsidP="00995D3B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43F1">
              <w:rPr>
                <w:rFonts w:ascii="Times New Roman" w:eastAsia="等线" w:hAnsi="Times New Roman" w:cs="Times New Roman"/>
                <w:sz w:val="24"/>
                <w:szCs w:val="24"/>
              </w:rPr>
              <w:t>Total phosphorus</w:t>
            </w:r>
          </w:p>
        </w:tc>
        <w:tc>
          <w:tcPr>
            <w:tcW w:w="1667" w:type="pct"/>
            <w:vAlign w:val="center"/>
          </w:tcPr>
          <w:p w14:paraId="53011A20" w14:textId="77777777" w:rsidR="00995D3B" w:rsidRPr="005943F1" w:rsidRDefault="00995D3B" w:rsidP="00995D3B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43F1">
              <w:rPr>
                <w:rFonts w:ascii="Times New Roman" w:eastAsia="等线" w:hAnsi="Times New Roman" w:cs="Times New Roman"/>
                <w:sz w:val="24"/>
                <w:szCs w:val="24"/>
              </w:rPr>
              <w:t>≥0.40</w:t>
            </w:r>
          </w:p>
        </w:tc>
      </w:tr>
      <w:tr w:rsidR="005943F1" w:rsidRPr="005943F1" w14:paraId="6AFD43F6" w14:textId="77777777" w:rsidTr="00A94EE4">
        <w:tc>
          <w:tcPr>
            <w:tcW w:w="1667" w:type="pct"/>
            <w:vAlign w:val="center"/>
          </w:tcPr>
          <w:p w14:paraId="70546A91" w14:textId="77777777" w:rsidR="00995D3B" w:rsidRPr="005943F1" w:rsidRDefault="00995D3B" w:rsidP="00995D3B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43F1">
              <w:rPr>
                <w:rFonts w:ascii="Times New Roman" w:eastAsia="等线" w:hAnsi="Times New Roman" w:cs="Times New Roman"/>
                <w:sz w:val="24"/>
                <w:szCs w:val="24"/>
              </w:rPr>
              <w:t>Calcium hydrogen phosphate</w:t>
            </w:r>
          </w:p>
        </w:tc>
        <w:tc>
          <w:tcPr>
            <w:tcW w:w="1666" w:type="pct"/>
            <w:vAlign w:val="center"/>
          </w:tcPr>
          <w:p w14:paraId="71891DB5" w14:textId="77777777" w:rsidR="00995D3B" w:rsidRPr="005943F1" w:rsidRDefault="00995D3B" w:rsidP="00995D3B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43F1">
              <w:rPr>
                <w:rFonts w:ascii="Times New Roman" w:eastAsia="等线" w:hAnsi="Times New Roman" w:cs="Times New Roman"/>
                <w:sz w:val="24"/>
                <w:szCs w:val="24"/>
              </w:rPr>
              <w:t>Sodium chloride</w:t>
            </w:r>
          </w:p>
        </w:tc>
        <w:tc>
          <w:tcPr>
            <w:tcW w:w="1667" w:type="pct"/>
            <w:vAlign w:val="center"/>
          </w:tcPr>
          <w:p w14:paraId="34458B49" w14:textId="77777777" w:rsidR="00995D3B" w:rsidRPr="005943F1" w:rsidRDefault="00995D3B" w:rsidP="00995D3B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43F1">
              <w:rPr>
                <w:rFonts w:ascii="Times New Roman" w:eastAsia="等线" w:hAnsi="Times New Roman" w:cs="Times New Roman"/>
                <w:sz w:val="24"/>
                <w:szCs w:val="24"/>
              </w:rPr>
              <w:t>0.30-0.80</w:t>
            </w:r>
          </w:p>
        </w:tc>
      </w:tr>
      <w:tr w:rsidR="005943F1" w:rsidRPr="005943F1" w14:paraId="5A717805" w14:textId="77777777" w:rsidTr="00A94EE4">
        <w:tc>
          <w:tcPr>
            <w:tcW w:w="1667" w:type="pct"/>
            <w:vAlign w:val="center"/>
          </w:tcPr>
          <w:p w14:paraId="11252969" w14:textId="77777777" w:rsidR="00995D3B" w:rsidRPr="005943F1" w:rsidRDefault="00995D3B" w:rsidP="00995D3B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43F1">
              <w:rPr>
                <w:rFonts w:ascii="Times New Roman" w:eastAsia="等线" w:hAnsi="Times New Roman" w:cs="Times New Roman"/>
                <w:sz w:val="24"/>
                <w:szCs w:val="24"/>
              </w:rPr>
              <w:t>Sodium chloride</w:t>
            </w:r>
          </w:p>
        </w:tc>
        <w:tc>
          <w:tcPr>
            <w:tcW w:w="1666" w:type="pct"/>
            <w:vAlign w:val="center"/>
          </w:tcPr>
          <w:p w14:paraId="59B24A21" w14:textId="77777777" w:rsidR="00995D3B" w:rsidRPr="005943F1" w:rsidRDefault="00995D3B" w:rsidP="00995D3B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43F1">
              <w:rPr>
                <w:rFonts w:ascii="Times New Roman" w:eastAsia="等线" w:hAnsi="Times New Roman" w:cs="Times New Roman"/>
                <w:sz w:val="24"/>
                <w:szCs w:val="24"/>
              </w:rPr>
              <w:t>Lysine</w:t>
            </w:r>
          </w:p>
        </w:tc>
        <w:tc>
          <w:tcPr>
            <w:tcW w:w="1667" w:type="pct"/>
            <w:vAlign w:val="center"/>
          </w:tcPr>
          <w:p w14:paraId="27D2BB8A" w14:textId="77777777" w:rsidR="00995D3B" w:rsidRPr="005943F1" w:rsidRDefault="00995D3B" w:rsidP="00995D3B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43F1">
              <w:rPr>
                <w:rFonts w:ascii="Times New Roman" w:eastAsia="等线" w:hAnsi="Times New Roman" w:cs="Times New Roman"/>
                <w:sz w:val="24"/>
                <w:szCs w:val="24"/>
              </w:rPr>
              <w:t>≥0.65</w:t>
            </w:r>
          </w:p>
        </w:tc>
      </w:tr>
      <w:tr w:rsidR="005943F1" w:rsidRPr="005943F1" w14:paraId="2E406626" w14:textId="77777777" w:rsidTr="00A94EE4">
        <w:tc>
          <w:tcPr>
            <w:tcW w:w="1667" w:type="pct"/>
            <w:vAlign w:val="center"/>
          </w:tcPr>
          <w:p w14:paraId="4E163E51" w14:textId="77777777" w:rsidR="00995D3B" w:rsidRPr="005943F1" w:rsidRDefault="00995D3B" w:rsidP="00995D3B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43F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Vitamins and </w:t>
            </w:r>
            <w:proofErr w:type="spellStart"/>
            <w:r w:rsidRPr="005943F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v</w:t>
            </w:r>
            <w:r w:rsidRPr="005943F1">
              <w:rPr>
                <w:rFonts w:ascii="Times New Roman" w:eastAsia="等线" w:hAnsi="Times New Roman" w:cs="Times New Roman"/>
                <w:sz w:val="24"/>
                <w:szCs w:val="24"/>
              </w:rPr>
              <w:t>itaminoids</w:t>
            </w:r>
            <w:proofErr w:type="spellEnd"/>
          </w:p>
        </w:tc>
        <w:tc>
          <w:tcPr>
            <w:tcW w:w="1666" w:type="pct"/>
            <w:vAlign w:val="center"/>
          </w:tcPr>
          <w:p w14:paraId="466195D9" w14:textId="77777777" w:rsidR="00995D3B" w:rsidRPr="005943F1" w:rsidRDefault="00995D3B" w:rsidP="00995D3B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43F1">
              <w:rPr>
                <w:rFonts w:ascii="Times New Roman" w:eastAsia="等线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1667" w:type="pct"/>
            <w:vAlign w:val="center"/>
          </w:tcPr>
          <w:p w14:paraId="28BE794E" w14:textId="77777777" w:rsidR="00995D3B" w:rsidRPr="005943F1" w:rsidRDefault="00995D3B" w:rsidP="00995D3B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43F1">
              <w:rPr>
                <w:rFonts w:ascii="Times New Roman" w:eastAsia="等线" w:hAnsi="Times New Roman" w:cs="Times New Roman"/>
                <w:sz w:val="24"/>
                <w:szCs w:val="24"/>
              </w:rPr>
              <w:t>≤13.0</w:t>
            </w:r>
          </w:p>
        </w:tc>
      </w:tr>
      <w:tr w:rsidR="005943F1" w:rsidRPr="005943F1" w14:paraId="6471200F" w14:textId="77777777" w:rsidTr="00A94EE4">
        <w:tc>
          <w:tcPr>
            <w:tcW w:w="1667" w:type="pct"/>
            <w:vAlign w:val="center"/>
          </w:tcPr>
          <w:p w14:paraId="779B9E36" w14:textId="77777777" w:rsidR="00995D3B" w:rsidRPr="005943F1" w:rsidRDefault="00995D3B" w:rsidP="00995D3B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43F1">
              <w:rPr>
                <w:rFonts w:ascii="Times New Roman" w:eastAsia="等线" w:hAnsi="Times New Roman" w:cs="Times New Roman"/>
                <w:sz w:val="24"/>
                <w:szCs w:val="24"/>
              </w:rPr>
              <w:t>Mineral elements</w:t>
            </w:r>
          </w:p>
        </w:tc>
        <w:tc>
          <w:tcPr>
            <w:tcW w:w="1666" w:type="pct"/>
            <w:vAlign w:val="center"/>
          </w:tcPr>
          <w:p w14:paraId="281178BA" w14:textId="77777777" w:rsidR="00995D3B" w:rsidRPr="005943F1" w:rsidRDefault="00995D3B" w:rsidP="00995D3B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</w:tcPr>
          <w:p w14:paraId="41513BD5" w14:textId="77777777" w:rsidR="00995D3B" w:rsidRPr="005943F1" w:rsidRDefault="00995D3B" w:rsidP="00995D3B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943F1" w:rsidRPr="005943F1" w14:paraId="18C02A3C" w14:textId="77777777" w:rsidTr="00A94EE4">
        <w:tc>
          <w:tcPr>
            <w:tcW w:w="1667" w:type="pct"/>
            <w:vAlign w:val="center"/>
          </w:tcPr>
          <w:p w14:paraId="62E7DCCD" w14:textId="77777777" w:rsidR="00995D3B" w:rsidRPr="005943F1" w:rsidRDefault="00995D3B" w:rsidP="00995D3B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43F1">
              <w:rPr>
                <w:rFonts w:ascii="Times New Roman" w:eastAsia="等线" w:hAnsi="Times New Roman" w:cs="Times New Roman"/>
                <w:sz w:val="24"/>
                <w:szCs w:val="24"/>
              </w:rPr>
              <w:t>L-lysine</w:t>
            </w:r>
          </w:p>
        </w:tc>
        <w:tc>
          <w:tcPr>
            <w:tcW w:w="1666" w:type="pct"/>
            <w:vAlign w:val="center"/>
          </w:tcPr>
          <w:p w14:paraId="740EA040" w14:textId="77777777" w:rsidR="00995D3B" w:rsidRPr="005943F1" w:rsidRDefault="00995D3B" w:rsidP="00995D3B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</w:tcPr>
          <w:p w14:paraId="7026BA26" w14:textId="77777777" w:rsidR="00995D3B" w:rsidRPr="005943F1" w:rsidRDefault="00995D3B" w:rsidP="00995D3B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943F1" w:rsidRPr="005943F1" w14:paraId="7D138B98" w14:textId="77777777" w:rsidTr="00A94EE4">
        <w:tc>
          <w:tcPr>
            <w:tcW w:w="1667" w:type="pct"/>
            <w:vAlign w:val="center"/>
          </w:tcPr>
          <w:p w14:paraId="1F20FEF7" w14:textId="77777777" w:rsidR="00995D3B" w:rsidRPr="005943F1" w:rsidRDefault="00995D3B" w:rsidP="00995D3B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43F1">
              <w:rPr>
                <w:rFonts w:ascii="Times New Roman" w:eastAsia="等线" w:hAnsi="Times New Roman" w:cs="Times New Roman"/>
                <w:sz w:val="24"/>
                <w:szCs w:val="24"/>
              </w:rPr>
              <w:t>Threonine</w:t>
            </w:r>
          </w:p>
        </w:tc>
        <w:tc>
          <w:tcPr>
            <w:tcW w:w="1666" w:type="pct"/>
            <w:vAlign w:val="center"/>
          </w:tcPr>
          <w:p w14:paraId="4FE201ED" w14:textId="77777777" w:rsidR="00995D3B" w:rsidRPr="005943F1" w:rsidRDefault="00995D3B" w:rsidP="00995D3B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</w:tcPr>
          <w:p w14:paraId="2C70C3C8" w14:textId="77777777" w:rsidR="00995D3B" w:rsidRPr="005943F1" w:rsidRDefault="00995D3B" w:rsidP="00995D3B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995D3B" w:rsidRPr="005943F1" w14:paraId="178D65EB" w14:textId="77777777" w:rsidTr="00A94EE4">
        <w:tc>
          <w:tcPr>
            <w:tcW w:w="1667" w:type="pct"/>
            <w:tcBorders>
              <w:bottom w:val="single" w:sz="12" w:space="0" w:color="auto"/>
            </w:tcBorders>
            <w:vAlign w:val="center"/>
          </w:tcPr>
          <w:p w14:paraId="71DF5268" w14:textId="77777777" w:rsidR="00995D3B" w:rsidRPr="005943F1" w:rsidRDefault="00995D3B" w:rsidP="00995D3B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943F1">
              <w:rPr>
                <w:rFonts w:ascii="Times New Roman" w:eastAsia="等线" w:hAnsi="Times New Roman" w:cs="Times New Roman"/>
                <w:sz w:val="24"/>
                <w:szCs w:val="24"/>
              </w:rPr>
              <w:t>Mold inhibitor (calcium propionate)</w:t>
            </w:r>
          </w:p>
        </w:tc>
        <w:tc>
          <w:tcPr>
            <w:tcW w:w="1666" w:type="pct"/>
            <w:tcBorders>
              <w:bottom w:val="single" w:sz="12" w:space="0" w:color="auto"/>
            </w:tcBorders>
            <w:vAlign w:val="center"/>
          </w:tcPr>
          <w:p w14:paraId="1F695A4B" w14:textId="77777777" w:rsidR="00995D3B" w:rsidRPr="005943F1" w:rsidRDefault="00995D3B" w:rsidP="00995D3B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667" w:type="pct"/>
            <w:tcBorders>
              <w:bottom w:val="single" w:sz="12" w:space="0" w:color="auto"/>
            </w:tcBorders>
            <w:vAlign w:val="center"/>
          </w:tcPr>
          <w:p w14:paraId="27B9A220" w14:textId="77777777" w:rsidR="00995D3B" w:rsidRPr="005943F1" w:rsidRDefault="00995D3B" w:rsidP="00995D3B">
            <w:pPr>
              <w:widowControl/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</w:tbl>
    <w:p w14:paraId="6B0B7D7F" w14:textId="77777777" w:rsidR="00995D3B" w:rsidRPr="005943F1" w:rsidRDefault="00995D3B"/>
    <w:sectPr w:rsidR="00995D3B" w:rsidRPr="005943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F237C1" w14:textId="77777777" w:rsidR="009A1175" w:rsidRDefault="009A1175" w:rsidP="005943F1">
      <w:r>
        <w:separator/>
      </w:r>
    </w:p>
  </w:endnote>
  <w:endnote w:type="continuationSeparator" w:id="0">
    <w:p w14:paraId="4C44AF3F" w14:textId="77777777" w:rsidR="009A1175" w:rsidRDefault="009A1175" w:rsidP="005943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CC16A8" w14:textId="77777777" w:rsidR="009A1175" w:rsidRDefault="009A1175" w:rsidP="005943F1">
      <w:r>
        <w:separator/>
      </w:r>
    </w:p>
  </w:footnote>
  <w:footnote w:type="continuationSeparator" w:id="0">
    <w:p w14:paraId="10CA94C1" w14:textId="77777777" w:rsidR="009A1175" w:rsidRDefault="009A1175" w:rsidP="005943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D3B"/>
    <w:rsid w:val="0022120A"/>
    <w:rsid w:val="003474A3"/>
    <w:rsid w:val="005943F1"/>
    <w:rsid w:val="00995D3B"/>
    <w:rsid w:val="009A1175"/>
    <w:rsid w:val="00B5444F"/>
    <w:rsid w:val="00DE4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294C67"/>
  <w15:chartTrackingRefBased/>
  <w15:docId w15:val="{03492D10-E541-4505-88E3-674254E28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next w:val="a3"/>
    <w:uiPriority w:val="39"/>
    <w:rsid w:val="00995D3B"/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995D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943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943F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943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943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堵 军花</dc:creator>
  <cp:keywords/>
  <dc:description/>
  <cp:lastModifiedBy>堵 军花</cp:lastModifiedBy>
  <cp:revision>2</cp:revision>
  <dcterms:created xsi:type="dcterms:W3CDTF">2023-07-11T06:53:00Z</dcterms:created>
  <dcterms:modified xsi:type="dcterms:W3CDTF">2023-07-23T12:30:00Z</dcterms:modified>
</cp:coreProperties>
</file>